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6"/>
        <w:gridCol w:w="855"/>
        <w:gridCol w:w="635"/>
        <w:gridCol w:w="675"/>
        <w:gridCol w:w="855"/>
        <w:gridCol w:w="635"/>
      </w:tblGrid>
      <w:tr w:rsidR="00D823B5" w:rsidRPr="00DD02D6" w14:paraId="46565E31" w14:textId="77777777" w:rsidTr="009D107E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0CCC922" w14:textId="77777777" w:rsidR="00D823B5" w:rsidRPr="00083B73" w:rsidRDefault="00D823B5" w:rsidP="00D823B5">
            <w:pPr>
              <w:rPr>
                <w:rFonts w:cs="Times New Roman"/>
              </w:rPr>
            </w:pPr>
            <w:r w:rsidRPr="00083B73">
              <w:rPr>
                <w:rFonts w:cs="Times New Roman"/>
              </w:rPr>
              <w:t>Supplemental Table 3b</w:t>
            </w:r>
          </w:p>
          <w:p w14:paraId="7EEF888C" w14:textId="33353C9B" w:rsidR="00D823B5" w:rsidRPr="00503F7D" w:rsidRDefault="00D823B5" w:rsidP="00D823B5">
            <w:pPr>
              <w:rPr>
                <w:rFonts w:cs="Times New Roman"/>
                <w:b/>
                <w:bCs/>
                <w:vertAlign w:val="superscript"/>
              </w:rPr>
            </w:pPr>
            <w:r>
              <w:rPr>
                <w:rFonts w:cs="Times New Roman"/>
                <w:i/>
                <w:iCs/>
              </w:rPr>
              <w:t>Full Regression Model Predicting Cognitive Flexibility</w:t>
            </w:r>
            <w:r w:rsidR="00503F7D">
              <w:rPr>
                <w:rFonts w:cs="Times New Roman"/>
                <w:vertAlign w:val="superscript"/>
              </w:rPr>
              <w:t>1</w:t>
            </w:r>
          </w:p>
        </w:tc>
      </w:tr>
      <w:tr w:rsidR="009461B7" w:rsidRPr="00DD02D6" w14:paraId="589B0C0F" w14:textId="77777777" w:rsidTr="63D0488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BC4599" w14:textId="6FB14ED4" w:rsidR="009461B7" w:rsidRPr="00DD02D6" w:rsidRDefault="009461B7">
            <w:pPr>
              <w:rPr>
                <w:rFonts w:cs="Times New Roman"/>
                <w:b/>
                <w:bCs/>
              </w:rPr>
            </w:pPr>
            <w:r w:rsidRPr="00DD02D6">
              <w:rPr>
                <w:rFonts w:cs="Times New Roman"/>
                <w:b/>
                <w:bCs/>
              </w:rPr>
              <w:t>Predictor</w:t>
            </w:r>
            <w:r>
              <w:rPr>
                <w:rFonts w:cs="Times New Roman"/>
                <w:b/>
                <w:bCs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C70694" w14:textId="1C62E612" w:rsidR="009461B7" w:rsidRPr="00503F7D" w:rsidRDefault="009461B7" w:rsidP="00DD02D6">
            <w:pPr>
              <w:jc w:val="center"/>
              <w:rPr>
                <w:rFonts w:cs="Times New Roman"/>
                <w:b/>
                <w:bCs/>
                <w:vertAlign w:val="superscript"/>
              </w:rPr>
            </w:pPr>
            <w:r w:rsidRPr="00DD02D6">
              <w:rPr>
                <w:rFonts w:cs="Times New Roman"/>
                <w:b/>
                <w:bCs/>
                <w:i/>
                <w:iCs/>
              </w:rPr>
              <w:t>B</w:t>
            </w:r>
            <w:r w:rsidR="00503F7D">
              <w:rPr>
                <w:rFonts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542951" w14:textId="6A9A82C2" w:rsidR="009461B7" w:rsidRPr="00DD02D6" w:rsidRDefault="009461B7" w:rsidP="00DD02D6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DD02D6">
              <w:rPr>
                <w:rFonts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C1E231" w14:textId="4497403E" w:rsidR="009461B7" w:rsidRPr="00DD02D6" w:rsidRDefault="009461B7" w:rsidP="00DD02D6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DD02D6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90FE60" w14:textId="7E658DA3" w:rsidR="009461B7" w:rsidRPr="00DD02D6" w:rsidRDefault="009461B7" w:rsidP="00DD02D6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DD02D6">
              <w:rPr>
                <w:rFonts w:cs="Times New Roman"/>
                <w:b/>
                <w:bCs/>
                <w:i/>
                <w:iCs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868CD9" w14:textId="41FBA162" w:rsidR="009461B7" w:rsidRPr="00DD02D6" w:rsidRDefault="009461B7" w:rsidP="00DD02D6">
            <w:pPr>
              <w:jc w:val="center"/>
              <w:rPr>
                <w:rFonts w:cs="Times New Roman"/>
                <w:b/>
                <w:bCs/>
                <w:vertAlign w:val="superscript"/>
              </w:rPr>
            </w:pPr>
            <w:r w:rsidRPr="00DD02D6">
              <w:rPr>
                <w:rFonts w:cs="Times New Roman"/>
                <w:b/>
                <w:bCs/>
                <w:i/>
                <w:iCs/>
              </w:rPr>
              <w:t>R</w:t>
            </w:r>
            <w:r w:rsidRPr="00DD02D6">
              <w:rPr>
                <w:rFonts w:cs="Times New Roman"/>
                <w:b/>
                <w:bCs/>
                <w:vertAlign w:val="superscript"/>
              </w:rPr>
              <w:t>2</w:t>
            </w:r>
          </w:p>
        </w:tc>
      </w:tr>
      <w:tr w:rsidR="009461B7" w:rsidRPr="00DD02D6" w14:paraId="7293D449" w14:textId="77777777" w:rsidTr="63D04881">
        <w:tc>
          <w:tcPr>
            <w:tcW w:w="0" w:type="auto"/>
            <w:tcBorders>
              <w:top w:val="single" w:sz="4" w:space="0" w:color="auto"/>
            </w:tcBorders>
          </w:tcPr>
          <w:p w14:paraId="4F2A8B77" w14:textId="29CEFF14" w:rsidR="009461B7" w:rsidRPr="00DD02D6" w:rsidRDefault="009461B7">
            <w:pPr>
              <w:rPr>
                <w:rFonts w:cs="Times New Roman"/>
                <w:i/>
                <w:iCs/>
              </w:rPr>
            </w:pPr>
            <w:r w:rsidRPr="00DD02D6">
              <w:rPr>
                <w:rFonts w:cs="Times New Roman"/>
                <w:i/>
                <w:iCs/>
              </w:rPr>
              <w:t>Block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354347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62B59C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DE1212" w14:textId="77777777" w:rsidR="009461B7" w:rsidRPr="00DD02D6" w:rsidRDefault="009461B7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563ED3" w14:textId="2DA14A13" w:rsidR="009461B7" w:rsidRPr="00DD02D6" w:rsidRDefault="00AD0E72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.</w:t>
            </w:r>
            <w:r w:rsidR="006462D9">
              <w:rPr>
                <w:rFonts w:cs="Times New Roman"/>
                <w:sz w:val="22"/>
                <w:szCs w:val="22"/>
              </w:rPr>
              <w:t>30</w:t>
            </w:r>
            <w:r w:rsidR="003C299C">
              <w:rPr>
                <w:rFonts w:cs="Times New Roman"/>
                <w:sz w:val="22"/>
                <w:szCs w:val="22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300C03" w14:textId="5D141D91" w:rsidR="009461B7" w:rsidRPr="00DD02D6" w:rsidRDefault="009461B7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 w:rsidRPr="63D04881">
              <w:rPr>
                <w:rFonts w:cs="Times New Roman"/>
                <w:sz w:val="22"/>
                <w:szCs w:val="22"/>
              </w:rPr>
              <w:t>.</w:t>
            </w:r>
            <w:r>
              <w:rPr>
                <w:rFonts w:cs="Times New Roman"/>
                <w:sz w:val="22"/>
                <w:szCs w:val="22"/>
              </w:rPr>
              <w:t>12</w:t>
            </w:r>
          </w:p>
        </w:tc>
      </w:tr>
      <w:tr w:rsidR="009461B7" w:rsidRPr="00DD02D6" w14:paraId="57587A0F" w14:textId="77777777" w:rsidTr="63D04881">
        <w:tc>
          <w:tcPr>
            <w:tcW w:w="0" w:type="auto"/>
          </w:tcPr>
          <w:p w14:paraId="364635E9" w14:textId="3E4E4D1A" w:rsidR="009461B7" w:rsidRPr="00DD02D6" w:rsidRDefault="009461B7">
            <w:pPr>
              <w:rPr>
                <w:rFonts w:cs="Times New Roman"/>
              </w:rPr>
            </w:pPr>
            <w:r>
              <w:rPr>
                <w:rFonts w:cs="Times New Roman"/>
              </w:rPr>
              <w:t>Age</w:t>
            </w:r>
          </w:p>
        </w:tc>
        <w:tc>
          <w:tcPr>
            <w:tcW w:w="0" w:type="auto"/>
          </w:tcPr>
          <w:p w14:paraId="3E8F02F0" w14:textId="4BB9231B" w:rsidR="009461B7" w:rsidRPr="00DD02D6" w:rsidRDefault="006462D9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18</w:t>
            </w:r>
            <w:r w:rsidR="003C299C">
              <w:rPr>
                <w:rFonts w:cs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14:paraId="0F707C1E" w14:textId="606DF476" w:rsidR="009461B7" w:rsidRPr="00DD02D6" w:rsidRDefault="006462D9" w:rsidP="00AD0E72">
            <w:pPr>
              <w:tabs>
                <w:tab w:val="decimal" w:pos="144"/>
              </w:tabs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01</w:t>
            </w:r>
          </w:p>
        </w:tc>
        <w:tc>
          <w:tcPr>
            <w:tcW w:w="0" w:type="auto"/>
          </w:tcPr>
          <w:p w14:paraId="695656F3" w14:textId="23349836" w:rsidR="009461B7" w:rsidRPr="00DD02D6" w:rsidRDefault="006462D9" w:rsidP="00AD0E72">
            <w:pPr>
              <w:tabs>
                <w:tab w:val="decimal" w:pos="144"/>
              </w:tabs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03</w:t>
            </w:r>
          </w:p>
        </w:tc>
        <w:tc>
          <w:tcPr>
            <w:tcW w:w="0" w:type="auto"/>
          </w:tcPr>
          <w:p w14:paraId="6A701262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4CE9CC1A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</w:tr>
      <w:tr w:rsidR="009461B7" w:rsidRPr="00DD02D6" w14:paraId="25331A4A" w14:textId="77777777" w:rsidTr="63D04881">
        <w:tc>
          <w:tcPr>
            <w:tcW w:w="0" w:type="auto"/>
          </w:tcPr>
          <w:p w14:paraId="784F6C7C" w14:textId="273158F6" w:rsidR="009461B7" w:rsidRPr="00DD02D6" w:rsidRDefault="009461B7">
            <w:pPr>
              <w:rPr>
                <w:rFonts w:cs="Times New Roman"/>
              </w:rPr>
            </w:pPr>
            <w:r>
              <w:rPr>
                <w:rFonts w:cs="Times New Roman"/>
              </w:rPr>
              <w:t>Sex</w:t>
            </w:r>
          </w:p>
        </w:tc>
        <w:tc>
          <w:tcPr>
            <w:tcW w:w="0" w:type="auto"/>
          </w:tcPr>
          <w:p w14:paraId="1A01C57D" w14:textId="612B10A5" w:rsidR="009461B7" w:rsidRPr="00DD02D6" w:rsidRDefault="006462D9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08</w:t>
            </w:r>
          </w:p>
        </w:tc>
        <w:tc>
          <w:tcPr>
            <w:tcW w:w="0" w:type="auto"/>
          </w:tcPr>
          <w:p w14:paraId="51020A3A" w14:textId="5167B556" w:rsidR="009461B7" w:rsidRPr="00DD02D6" w:rsidRDefault="006462D9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18</w:t>
            </w:r>
          </w:p>
        </w:tc>
        <w:tc>
          <w:tcPr>
            <w:tcW w:w="0" w:type="auto"/>
          </w:tcPr>
          <w:p w14:paraId="564F274A" w14:textId="43C125EC" w:rsidR="009461B7" w:rsidRPr="00DD02D6" w:rsidRDefault="006462D9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95</w:t>
            </w:r>
          </w:p>
        </w:tc>
        <w:tc>
          <w:tcPr>
            <w:tcW w:w="0" w:type="auto"/>
          </w:tcPr>
          <w:p w14:paraId="4E5CCF04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6A8A9F3E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</w:tr>
      <w:tr w:rsidR="009461B7" w:rsidRPr="00AD0E72" w14:paraId="04C9D362" w14:textId="77777777" w:rsidTr="63D04881">
        <w:tc>
          <w:tcPr>
            <w:tcW w:w="0" w:type="auto"/>
          </w:tcPr>
          <w:p w14:paraId="255FA9F4" w14:textId="474E19A8" w:rsidR="009461B7" w:rsidRPr="009461B7" w:rsidRDefault="009461B7">
            <w:pPr>
              <w:rPr>
                <w:rFonts w:cs="Times New Roman"/>
              </w:rPr>
            </w:pPr>
            <w:r>
              <w:rPr>
                <w:rFonts w:cs="Times New Roman"/>
              </w:rPr>
              <w:t>Education</w:t>
            </w:r>
          </w:p>
        </w:tc>
        <w:tc>
          <w:tcPr>
            <w:tcW w:w="0" w:type="auto"/>
          </w:tcPr>
          <w:p w14:paraId="6207ADAF" w14:textId="0F426DC1" w:rsidR="009461B7" w:rsidRPr="00AD0E72" w:rsidRDefault="006462D9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.09</w:t>
            </w:r>
          </w:p>
        </w:tc>
        <w:tc>
          <w:tcPr>
            <w:tcW w:w="0" w:type="auto"/>
          </w:tcPr>
          <w:p w14:paraId="5B9F0DAE" w14:textId="1DD5B3ED" w:rsidR="009461B7" w:rsidRPr="00AD0E72" w:rsidRDefault="006462D9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04</w:t>
            </w:r>
          </w:p>
        </w:tc>
        <w:tc>
          <w:tcPr>
            <w:tcW w:w="0" w:type="auto"/>
          </w:tcPr>
          <w:p w14:paraId="7FDCB6C1" w14:textId="03F86839" w:rsidR="009461B7" w:rsidRPr="00AD0E72" w:rsidRDefault="006462D9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1.07</w:t>
            </w:r>
          </w:p>
        </w:tc>
        <w:tc>
          <w:tcPr>
            <w:tcW w:w="0" w:type="auto"/>
          </w:tcPr>
          <w:p w14:paraId="515C158E" w14:textId="77777777" w:rsidR="009461B7" w:rsidRPr="00AD0E72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4B3C3C6" w14:textId="77777777" w:rsidR="009461B7" w:rsidRPr="00AD0E72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9461B7" w:rsidRPr="00AD0E72" w14:paraId="1148F68A" w14:textId="77777777" w:rsidTr="63D04881">
        <w:tc>
          <w:tcPr>
            <w:tcW w:w="0" w:type="auto"/>
          </w:tcPr>
          <w:p w14:paraId="34844820" w14:textId="3B627AB4" w:rsidR="009461B7" w:rsidRPr="00DD02D6" w:rsidRDefault="009461B7">
            <w:pPr>
              <w:rPr>
                <w:rFonts w:cs="Times New Roman"/>
                <w:i/>
                <w:iCs/>
              </w:rPr>
            </w:pPr>
            <w:r w:rsidRPr="00DD02D6">
              <w:rPr>
                <w:rFonts w:cs="Times New Roman"/>
                <w:i/>
                <w:iCs/>
              </w:rPr>
              <w:t>Block 2</w:t>
            </w:r>
          </w:p>
        </w:tc>
        <w:tc>
          <w:tcPr>
            <w:tcW w:w="0" w:type="auto"/>
          </w:tcPr>
          <w:p w14:paraId="51CFB2CA" w14:textId="4AF67282" w:rsidR="009461B7" w:rsidRPr="00AD0E72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80ACDF2" w14:textId="66FD0E51" w:rsidR="009461B7" w:rsidRPr="00AD0E72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18B793B" w14:textId="77777777" w:rsidR="009461B7" w:rsidRPr="00AD0E72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15A6E7C" w14:textId="77E21097" w:rsidR="009461B7" w:rsidRPr="00AD0E72" w:rsidRDefault="009461B7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A0691E1" w14:textId="23A123AB" w:rsidR="009461B7" w:rsidRPr="00AD0E72" w:rsidRDefault="009461B7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9461B7" w:rsidRPr="00AD0E72" w14:paraId="58A1FD58" w14:textId="77777777" w:rsidTr="63D04881">
        <w:tc>
          <w:tcPr>
            <w:tcW w:w="0" w:type="auto"/>
          </w:tcPr>
          <w:p w14:paraId="55639755" w14:textId="71C0E8FC" w:rsidR="009461B7" w:rsidRPr="00DD02D6" w:rsidRDefault="009461B7" w:rsidP="00DD02D6">
            <w:pPr>
              <w:rPr>
                <w:rFonts w:cs="Times New Roman"/>
              </w:rPr>
            </w:pPr>
            <w:r>
              <w:rPr>
                <w:rFonts w:cs="Times New Roman"/>
              </w:rPr>
              <w:t>Depression Status</w:t>
            </w:r>
          </w:p>
        </w:tc>
        <w:tc>
          <w:tcPr>
            <w:tcW w:w="0" w:type="auto"/>
          </w:tcPr>
          <w:p w14:paraId="68B175C3" w14:textId="6B798EE4" w:rsidR="009461B7" w:rsidRPr="00AD0E72" w:rsidRDefault="006462D9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.01</w:t>
            </w:r>
          </w:p>
        </w:tc>
        <w:tc>
          <w:tcPr>
            <w:tcW w:w="0" w:type="auto"/>
          </w:tcPr>
          <w:p w14:paraId="7AFFAA87" w14:textId="3815B3D2" w:rsidR="009461B7" w:rsidRPr="00AD0E72" w:rsidRDefault="006462D9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18</w:t>
            </w:r>
          </w:p>
        </w:tc>
        <w:tc>
          <w:tcPr>
            <w:tcW w:w="0" w:type="auto"/>
          </w:tcPr>
          <w:p w14:paraId="3D3E0470" w14:textId="73722F33" w:rsidR="009461B7" w:rsidRPr="00AD0E72" w:rsidRDefault="006462D9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.11</w:t>
            </w:r>
          </w:p>
        </w:tc>
        <w:tc>
          <w:tcPr>
            <w:tcW w:w="0" w:type="auto"/>
          </w:tcPr>
          <w:p w14:paraId="36E37BB7" w14:textId="77777777" w:rsidR="009461B7" w:rsidRPr="00AD0E72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FD17BC2" w14:textId="77777777" w:rsidR="009461B7" w:rsidRPr="00AD0E72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9461B7" w:rsidRPr="00DD02D6" w14:paraId="2D7C2FC7" w14:textId="77777777" w:rsidTr="63D04881">
        <w:tc>
          <w:tcPr>
            <w:tcW w:w="0" w:type="auto"/>
          </w:tcPr>
          <w:p w14:paraId="1CF064E1" w14:textId="77777777" w:rsidR="009461B7" w:rsidRPr="00DD02D6" w:rsidRDefault="009461B7" w:rsidP="00DD02D6">
            <w:pPr>
              <w:rPr>
                <w:rFonts w:cs="Times New Roman"/>
                <w:i/>
                <w:iCs/>
              </w:rPr>
            </w:pPr>
          </w:p>
        </w:tc>
        <w:tc>
          <w:tcPr>
            <w:tcW w:w="0" w:type="auto"/>
          </w:tcPr>
          <w:p w14:paraId="4D5ADE89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3217FC98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5D42305A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4F45E46E" w14:textId="77777777" w:rsidR="009461B7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475933D7" w14:textId="77777777" w:rsidR="009461B7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</w:tr>
      <w:tr w:rsidR="009461B7" w:rsidRPr="00DD02D6" w14:paraId="0A40B9F3" w14:textId="77777777" w:rsidTr="63D04881">
        <w:tc>
          <w:tcPr>
            <w:tcW w:w="0" w:type="auto"/>
          </w:tcPr>
          <w:p w14:paraId="2E224CED" w14:textId="16CCAA8D" w:rsidR="009461B7" w:rsidRPr="00DD02D6" w:rsidRDefault="009461B7" w:rsidP="00DD02D6">
            <w:pPr>
              <w:rPr>
                <w:rFonts w:cs="Times New Roman"/>
                <w:i/>
                <w:iCs/>
              </w:rPr>
            </w:pPr>
            <w:r w:rsidRPr="00DD02D6">
              <w:rPr>
                <w:rFonts w:cs="Times New Roman"/>
                <w:i/>
                <w:iCs/>
              </w:rPr>
              <w:t>Block 3</w:t>
            </w:r>
          </w:p>
        </w:tc>
        <w:tc>
          <w:tcPr>
            <w:tcW w:w="0" w:type="auto"/>
          </w:tcPr>
          <w:p w14:paraId="74EDF6A3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681BC38C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0C29C720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6887E766" w14:textId="0CF3A993" w:rsidR="009461B7" w:rsidRPr="00DD02D6" w:rsidRDefault="009461B7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  <w:vertAlign w:val="superscript"/>
              </w:rPr>
            </w:pPr>
          </w:p>
        </w:tc>
        <w:tc>
          <w:tcPr>
            <w:tcW w:w="0" w:type="auto"/>
          </w:tcPr>
          <w:p w14:paraId="644269E3" w14:textId="5892A5E8" w:rsidR="009461B7" w:rsidRPr="00DD02D6" w:rsidRDefault="009461B7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9461B7" w:rsidRPr="00DD02D6" w14:paraId="3DA243CF" w14:textId="77777777" w:rsidTr="63D04881">
        <w:tc>
          <w:tcPr>
            <w:tcW w:w="0" w:type="auto"/>
            <w:tcBorders>
              <w:bottom w:val="single" w:sz="4" w:space="0" w:color="auto"/>
            </w:tcBorders>
          </w:tcPr>
          <w:p w14:paraId="3726BF76" w14:textId="341C7EE1" w:rsidR="009461B7" w:rsidRPr="00DD02D6" w:rsidRDefault="009461B7" w:rsidP="00DD02D6">
            <w:pPr>
              <w:rPr>
                <w:rFonts w:cs="Times New Roman"/>
              </w:rPr>
            </w:pPr>
            <w:r>
              <w:rPr>
                <w:rFonts w:cs="Times New Roman"/>
              </w:rPr>
              <w:t>NEO-PI Open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8BD59A" w14:textId="5E5DB36C" w:rsidR="009461B7" w:rsidRPr="00DD02D6" w:rsidRDefault="006462D9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.28</w:t>
            </w:r>
            <w:r w:rsidR="003C299C">
              <w:rPr>
                <w:rFonts w:cs="Times New Roman"/>
                <w:sz w:val="22"/>
                <w:szCs w:val="22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8E5693" w14:textId="220E547A" w:rsidR="009461B7" w:rsidRPr="00DD02D6" w:rsidRDefault="006462D9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9C393D" w14:textId="0D1D0B6D" w:rsidR="009461B7" w:rsidRPr="00DD02D6" w:rsidRDefault="006462D9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3.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2D629E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1FAF5C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</w:tr>
    </w:tbl>
    <w:p w14:paraId="52C08260" w14:textId="25FD5CB5" w:rsidR="006F7811" w:rsidRDefault="00703848" w:rsidP="00C51625">
      <w:pPr>
        <w:rPr>
          <w:rFonts w:cs="Times New Roman"/>
        </w:rPr>
      </w:pPr>
      <w:r>
        <w:rPr>
          <w:rFonts w:cs="Times New Roman"/>
          <w:i/>
          <w:iCs/>
        </w:rPr>
        <w:t>Note.</w:t>
      </w:r>
      <w:r>
        <w:rPr>
          <w:rFonts w:cs="Times New Roman"/>
        </w:rPr>
        <w:t xml:space="preserve"> </w:t>
      </w:r>
      <w:r w:rsidR="00503F7D">
        <w:rPr>
          <w:rFonts w:cs="Times New Roman"/>
        </w:rPr>
        <w:t xml:space="preserve">1. Higher scores are indicative of poorer performance; 2. </w:t>
      </w:r>
      <w:r>
        <w:rPr>
          <w:rFonts w:cs="Times New Roman"/>
        </w:rPr>
        <w:t xml:space="preserve">standardized coefficient. </w:t>
      </w:r>
    </w:p>
    <w:p w14:paraId="1D458AC7" w14:textId="42003413" w:rsidR="00C51625" w:rsidRPr="00C51625" w:rsidRDefault="00C51625" w:rsidP="00703848">
      <w:pPr>
        <w:ind w:left="720" w:hanging="720"/>
        <w:rPr>
          <w:rFonts w:cs="Times New Roman"/>
        </w:rPr>
      </w:pPr>
      <w:r w:rsidRPr="00C51625">
        <w:rPr>
          <w:rFonts w:cs="Times New Roman"/>
          <w:vertAlign w:val="superscript"/>
        </w:rPr>
        <w:t>*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.05, </w:t>
      </w:r>
      <w:r w:rsidRPr="00C51625">
        <w:rPr>
          <w:rFonts w:cs="Times New Roman"/>
          <w:vertAlign w:val="superscript"/>
        </w:rPr>
        <w:t>**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&lt; .01, </w:t>
      </w:r>
      <w:r w:rsidRPr="00C51625">
        <w:rPr>
          <w:rFonts w:cs="Times New Roman"/>
          <w:vertAlign w:val="superscript"/>
        </w:rPr>
        <w:t>***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 ≤ .001.</w:t>
      </w:r>
    </w:p>
    <w:sectPr w:rsidR="00C51625" w:rsidRPr="00C51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2D6"/>
    <w:rsid w:val="00083B73"/>
    <w:rsid w:val="00125957"/>
    <w:rsid w:val="0018371C"/>
    <w:rsid w:val="001F4DAB"/>
    <w:rsid w:val="00296367"/>
    <w:rsid w:val="003C299C"/>
    <w:rsid w:val="004162CE"/>
    <w:rsid w:val="004B3595"/>
    <w:rsid w:val="004C2402"/>
    <w:rsid w:val="004C660B"/>
    <w:rsid w:val="00503F7D"/>
    <w:rsid w:val="00592A11"/>
    <w:rsid w:val="006462D9"/>
    <w:rsid w:val="00670A0A"/>
    <w:rsid w:val="006D3889"/>
    <w:rsid w:val="006F7811"/>
    <w:rsid w:val="00703848"/>
    <w:rsid w:val="00754F19"/>
    <w:rsid w:val="007E5F3E"/>
    <w:rsid w:val="00816EF2"/>
    <w:rsid w:val="00931DD0"/>
    <w:rsid w:val="009461B7"/>
    <w:rsid w:val="00AD0E72"/>
    <w:rsid w:val="00B17529"/>
    <w:rsid w:val="00BB728D"/>
    <w:rsid w:val="00C51625"/>
    <w:rsid w:val="00C66FAC"/>
    <w:rsid w:val="00D823B5"/>
    <w:rsid w:val="00DC0CDD"/>
    <w:rsid w:val="00DD02D6"/>
    <w:rsid w:val="00E77DB1"/>
    <w:rsid w:val="00ED59A4"/>
    <w:rsid w:val="00EF2F21"/>
    <w:rsid w:val="00F01D62"/>
    <w:rsid w:val="066AA832"/>
    <w:rsid w:val="09F7F81B"/>
    <w:rsid w:val="0AE15D73"/>
    <w:rsid w:val="0E18FE35"/>
    <w:rsid w:val="1471753C"/>
    <w:rsid w:val="191A393C"/>
    <w:rsid w:val="1A94AEEB"/>
    <w:rsid w:val="20BD5392"/>
    <w:rsid w:val="2E26C8D1"/>
    <w:rsid w:val="450F8D63"/>
    <w:rsid w:val="47CB6638"/>
    <w:rsid w:val="4E66AB7A"/>
    <w:rsid w:val="4F46A2E5"/>
    <w:rsid w:val="50027BDB"/>
    <w:rsid w:val="5E0B4B0D"/>
    <w:rsid w:val="618F4269"/>
    <w:rsid w:val="6256601D"/>
    <w:rsid w:val="63D04881"/>
    <w:rsid w:val="64E85222"/>
    <w:rsid w:val="73CC15F9"/>
    <w:rsid w:val="778BAB60"/>
    <w:rsid w:val="7F388D35"/>
    <w:rsid w:val="7F8B9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B47B9"/>
  <w15:chartTrackingRefBased/>
  <w15:docId w15:val="{BAE2F8E2-62F4-EC4B-B4A1-66383326A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2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16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ullivan</dc:creator>
  <cp:keywords/>
  <dc:description/>
  <cp:lastModifiedBy>george sullivan</cp:lastModifiedBy>
  <cp:revision>2</cp:revision>
  <dcterms:created xsi:type="dcterms:W3CDTF">2023-11-10T00:24:00Z</dcterms:created>
  <dcterms:modified xsi:type="dcterms:W3CDTF">2023-11-10T00:24:00Z</dcterms:modified>
</cp:coreProperties>
</file>